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328054" w14:textId="07105086" w:rsidR="00EF5537" w:rsidRPr="00A83414" w:rsidRDefault="00EF5537" w:rsidP="00EF5537">
      <w:pPr>
        <w:pStyle w:val="Heading5"/>
        <w:rPr>
          <w:lang w:eastAsia="en-AU"/>
        </w:rPr>
      </w:pPr>
      <w:r>
        <w:rPr>
          <w:lang w:eastAsia="en-AU"/>
        </w:rPr>
        <w:t xml:space="preserve">Supplementary </w:t>
      </w:r>
      <w:r w:rsidRPr="00A83414">
        <w:rPr>
          <w:lang w:eastAsia="en-AU"/>
        </w:rPr>
        <w:t xml:space="preserve">Table </w:t>
      </w:r>
      <w:r>
        <w:rPr>
          <w:lang w:eastAsia="en-AU"/>
        </w:rPr>
        <w:t>1</w:t>
      </w:r>
      <w:r w:rsidRPr="00A83414">
        <w:rPr>
          <w:lang w:eastAsia="en-AU"/>
        </w:rPr>
        <w:t>. Changes in OTU of individual bacteria over time</w:t>
      </w:r>
    </w:p>
    <w:p w14:paraId="6E71E629" w14:textId="77777777" w:rsidR="00EF5537" w:rsidRPr="00A83414" w:rsidRDefault="00EF5537" w:rsidP="00EF5537">
      <w:pPr>
        <w:rPr>
          <w:lang w:eastAsia="en-AU"/>
        </w:rPr>
      </w:pPr>
    </w:p>
    <w:tbl>
      <w:tblPr>
        <w:tblW w:w="7380" w:type="dxa"/>
        <w:jc w:val="center"/>
        <w:tblLook w:val="04A0" w:firstRow="1" w:lastRow="0" w:firstColumn="1" w:lastColumn="0" w:noHBand="0" w:noVBand="1"/>
      </w:tblPr>
      <w:tblGrid>
        <w:gridCol w:w="1843"/>
        <w:gridCol w:w="850"/>
        <w:gridCol w:w="567"/>
        <w:gridCol w:w="992"/>
        <w:gridCol w:w="851"/>
        <w:gridCol w:w="9"/>
        <w:gridCol w:w="1111"/>
        <w:gridCol w:w="1148"/>
        <w:gridCol w:w="9"/>
      </w:tblGrid>
      <w:tr w:rsidR="00EF5537" w:rsidRPr="00A83414" w14:paraId="20AA298B" w14:textId="77777777" w:rsidTr="00701B22">
        <w:trPr>
          <w:trHeight w:val="300"/>
          <w:jc w:val="center"/>
        </w:trPr>
        <w:tc>
          <w:tcPr>
            <w:tcW w:w="5112" w:type="dxa"/>
            <w:gridSpan w:val="6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7B652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n-AU"/>
              </w:rPr>
            </w:pPr>
            <w:bookmarkStart w:id="0" w:name="_Hlk42513655"/>
            <w:r w:rsidRPr="00A83414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3A3258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T-test</w:t>
            </w:r>
          </w:p>
        </w:tc>
      </w:tr>
      <w:tr w:rsidR="00EF5537" w:rsidRPr="00A83414" w14:paraId="1F0C074F" w14:textId="77777777" w:rsidTr="00701B22">
        <w:trPr>
          <w:gridAfter w:val="1"/>
          <w:wAfter w:w="9" w:type="dxa"/>
          <w:trHeight w:val="495"/>
          <w:jc w:val="center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88F97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Gut Bacteri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96261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00ADE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DA225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Mean chang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22176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Std. Error Mean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A724D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p-value, within-group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FC3EB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p-value, between-group</w:t>
            </w:r>
          </w:p>
        </w:tc>
      </w:tr>
      <w:tr w:rsidR="00EF5537" w:rsidRPr="00A83414" w14:paraId="59F33E54" w14:textId="77777777" w:rsidTr="00701B22">
        <w:trPr>
          <w:gridAfter w:val="1"/>
          <w:wAfter w:w="9" w:type="dxa"/>
          <w:trHeight w:val="300"/>
          <w:jc w:val="center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11BC5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Shannon index (Phylum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325A4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Placeb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7CC95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05F53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-0.00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5BBE8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0.0277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69B6F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831</w:t>
            </w:r>
          </w:p>
        </w:tc>
        <w:tc>
          <w:tcPr>
            <w:tcW w:w="11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5B73B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258</w:t>
            </w:r>
          </w:p>
        </w:tc>
      </w:tr>
      <w:tr w:rsidR="00EF5537" w:rsidRPr="00A83414" w14:paraId="7B1F01B9" w14:textId="77777777" w:rsidTr="00701B22">
        <w:trPr>
          <w:gridAfter w:val="1"/>
          <w:wAfter w:w="9" w:type="dxa"/>
          <w:trHeight w:val="300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B0BEF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5AD7C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Curcum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D49D5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65DC6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0.04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85643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0.0316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2204F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195</w:t>
            </w:r>
          </w:p>
        </w:tc>
        <w:tc>
          <w:tcPr>
            <w:tcW w:w="11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E339E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</w:p>
        </w:tc>
      </w:tr>
      <w:tr w:rsidR="00EF5537" w:rsidRPr="00A83414" w14:paraId="4C44EC04" w14:textId="77777777" w:rsidTr="00701B22">
        <w:trPr>
          <w:gridAfter w:val="1"/>
          <w:wAfter w:w="9" w:type="dxa"/>
          <w:trHeight w:val="300"/>
          <w:jc w:val="center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2016D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Simpson index (Phylum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DB01A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Placeb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9B8DF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644A3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-0.01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40459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0.021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789B9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468</w:t>
            </w:r>
          </w:p>
        </w:tc>
        <w:tc>
          <w:tcPr>
            <w:tcW w:w="11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B4B4F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167</w:t>
            </w:r>
          </w:p>
        </w:tc>
      </w:tr>
      <w:tr w:rsidR="00EF5537" w:rsidRPr="00A83414" w14:paraId="136DA9CB" w14:textId="77777777" w:rsidTr="00701B22">
        <w:trPr>
          <w:gridAfter w:val="1"/>
          <w:wAfter w:w="9" w:type="dxa"/>
          <w:trHeight w:val="300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F38E3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6115D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Curcum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4FFC3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4DA06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0.02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CC729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0.0223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14576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009</w:t>
            </w:r>
          </w:p>
        </w:tc>
        <w:tc>
          <w:tcPr>
            <w:tcW w:w="11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2AA56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</w:p>
        </w:tc>
      </w:tr>
      <w:tr w:rsidR="00EF5537" w:rsidRPr="00A83414" w14:paraId="4C55BE51" w14:textId="77777777" w:rsidTr="00701B22">
        <w:trPr>
          <w:gridAfter w:val="1"/>
          <w:wAfter w:w="9" w:type="dxa"/>
          <w:trHeight w:val="300"/>
          <w:jc w:val="center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790A8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Shannon index (Clas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57AE9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Placeb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91C7A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65A60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-0.01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5D77D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0.0308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89C3F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653</w:t>
            </w:r>
          </w:p>
        </w:tc>
        <w:tc>
          <w:tcPr>
            <w:tcW w:w="11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EDB74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243</w:t>
            </w:r>
          </w:p>
        </w:tc>
      </w:tr>
      <w:tr w:rsidR="00EF5537" w:rsidRPr="00A83414" w14:paraId="227BCA36" w14:textId="77777777" w:rsidTr="00701B22">
        <w:trPr>
          <w:gridAfter w:val="1"/>
          <w:wAfter w:w="9" w:type="dxa"/>
          <w:trHeight w:val="300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306B7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5536E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Curcum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E583C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BD541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0.03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1082F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0.033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3F0BB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246</w:t>
            </w:r>
          </w:p>
        </w:tc>
        <w:tc>
          <w:tcPr>
            <w:tcW w:w="11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700F0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</w:p>
        </w:tc>
      </w:tr>
      <w:tr w:rsidR="00EF5537" w:rsidRPr="00A83414" w14:paraId="6492B881" w14:textId="77777777" w:rsidTr="00701B22">
        <w:trPr>
          <w:gridAfter w:val="1"/>
          <w:wAfter w:w="9" w:type="dxa"/>
          <w:trHeight w:val="300"/>
          <w:jc w:val="center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936FD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Simpson index (Clas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F3252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Placeb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A464A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74ED7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-0.01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84C4B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0.021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3D04E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394</w:t>
            </w:r>
          </w:p>
        </w:tc>
        <w:tc>
          <w:tcPr>
            <w:tcW w:w="11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B323A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154</w:t>
            </w:r>
          </w:p>
        </w:tc>
      </w:tr>
      <w:tr w:rsidR="00EF5537" w:rsidRPr="00A83414" w14:paraId="6CC57C3C" w14:textId="77777777" w:rsidTr="00701B22">
        <w:trPr>
          <w:gridAfter w:val="1"/>
          <w:wAfter w:w="9" w:type="dxa"/>
          <w:trHeight w:val="300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D1A1B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F7791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Curcum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AD5F6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F0180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0.02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9821C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0.0221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15A9D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251</w:t>
            </w:r>
          </w:p>
        </w:tc>
        <w:tc>
          <w:tcPr>
            <w:tcW w:w="11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E2F33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</w:p>
        </w:tc>
      </w:tr>
      <w:tr w:rsidR="00EF5537" w:rsidRPr="00A83414" w14:paraId="6D528354" w14:textId="77777777" w:rsidTr="00701B22">
        <w:trPr>
          <w:gridAfter w:val="1"/>
          <w:wAfter w:w="9" w:type="dxa"/>
          <w:trHeight w:val="300"/>
          <w:jc w:val="center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BF94A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Shannon index (Order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77082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Placeb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42954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27054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-0.01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C272D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0.0308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7A8F7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669</w:t>
            </w:r>
          </w:p>
        </w:tc>
        <w:tc>
          <w:tcPr>
            <w:tcW w:w="11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9C760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267</w:t>
            </w:r>
          </w:p>
        </w:tc>
      </w:tr>
      <w:tr w:rsidR="00EF5537" w:rsidRPr="00A83414" w14:paraId="738A5A1C" w14:textId="77777777" w:rsidTr="00701B22">
        <w:trPr>
          <w:gridAfter w:val="1"/>
          <w:wAfter w:w="9" w:type="dxa"/>
          <w:trHeight w:val="300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520C2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6740A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Curcum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E7B00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180E6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0.03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ABF7C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0.0338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0E046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272</w:t>
            </w:r>
          </w:p>
        </w:tc>
        <w:tc>
          <w:tcPr>
            <w:tcW w:w="11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8AA4E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</w:p>
        </w:tc>
      </w:tr>
      <w:tr w:rsidR="00EF5537" w:rsidRPr="00A83414" w14:paraId="7AFC9A0F" w14:textId="77777777" w:rsidTr="00701B22">
        <w:trPr>
          <w:gridAfter w:val="1"/>
          <w:wAfter w:w="9" w:type="dxa"/>
          <w:trHeight w:val="300"/>
          <w:jc w:val="center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FD3F8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Simpson index (Order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384DE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Placeb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D2631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F1538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-0.01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DE315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0.021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D5906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394</w:t>
            </w:r>
          </w:p>
        </w:tc>
        <w:tc>
          <w:tcPr>
            <w:tcW w:w="11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CFE17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155</w:t>
            </w:r>
          </w:p>
        </w:tc>
      </w:tr>
      <w:tr w:rsidR="00EF5537" w:rsidRPr="00A83414" w14:paraId="3CD0C6AB" w14:textId="77777777" w:rsidTr="00701B22">
        <w:trPr>
          <w:gridAfter w:val="1"/>
          <w:wAfter w:w="9" w:type="dxa"/>
          <w:trHeight w:val="300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F2C42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1AEBA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Curcum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8EBBD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88727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0.02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5C6AB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0.0221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396B7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253</w:t>
            </w:r>
          </w:p>
        </w:tc>
        <w:tc>
          <w:tcPr>
            <w:tcW w:w="11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9C96B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</w:p>
        </w:tc>
      </w:tr>
      <w:tr w:rsidR="00EF5537" w:rsidRPr="00A83414" w14:paraId="112C310C" w14:textId="77777777" w:rsidTr="00701B22">
        <w:trPr>
          <w:gridAfter w:val="1"/>
          <w:wAfter w:w="9" w:type="dxa"/>
          <w:trHeight w:val="300"/>
          <w:jc w:val="center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25BD3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Shannon index (Family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96EFD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Placeb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3C8BD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8B28E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0.03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6DEC2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0.038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C84E7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336</w:t>
            </w:r>
          </w:p>
        </w:tc>
        <w:tc>
          <w:tcPr>
            <w:tcW w:w="11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37640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060</w:t>
            </w:r>
          </w:p>
        </w:tc>
      </w:tr>
      <w:tr w:rsidR="00EF5537" w:rsidRPr="00A83414" w14:paraId="64DD16B7" w14:textId="77777777" w:rsidTr="00701B22">
        <w:trPr>
          <w:gridAfter w:val="1"/>
          <w:wAfter w:w="9" w:type="dxa"/>
          <w:trHeight w:val="300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24AE3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FCE47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Curcum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959D9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8D4CA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-0.06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82600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0.037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66E98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092</w:t>
            </w:r>
          </w:p>
        </w:tc>
        <w:tc>
          <w:tcPr>
            <w:tcW w:w="11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D9795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</w:p>
        </w:tc>
      </w:tr>
      <w:tr w:rsidR="00EF5537" w:rsidRPr="00A83414" w14:paraId="2A04E3AE" w14:textId="77777777" w:rsidTr="00701B22">
        <w:trPr>
          <w:gridAfter w:val="1"/>
          <w:wAfter w:w="9" w:type="dxa"/>
          <w:trHeight w:val="300"/>
          <w:jc w:val="center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D5C26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Simpson index (Family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4E656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Placeb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5447D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141AE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0.00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19AFD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0.0144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3892C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566</w:t>
            </w:r>
          </w:p>
        </w:tc>
        <w:tc>
          <w:tcPr>
            <w:tcW w:w="11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2055F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219</w:t>
            </w:r>
          </w:p>
        </w:tc>
      </w:tr>
      <w:tr w:rsidR="00EF5537" w:rsidRPr="00A83414" w14:paraId="28D637EF" w14:textId="77777777" w:rsidTr="00701B22">
        <w:trPr>
          <w:gridAfter w:val="1"/>
          <w:wAfter w:w="9" w:type="dxa"/>
          <w:trHeight w:val="300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F5FB5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75FE5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Curcum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6B66C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12C18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-0.01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56CE9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0.0106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FF878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203</w:t>
            </w:r>
          </w:p>
        </w:tc>
        <w:tc>
          <w:tcPr>
            <w:tcW w:w="11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BD48F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</w:p>
        </w:tc>
      </w:tr>
      <w:tr w:rsidR="00EF5537" w:rsidRPr="00A83414" w14:paraId="0A73D569" w14:textId="77777777" w:rsidTr="00701B22">
        <w:trPr>
          <w:gridAfter w:val="1"/>
          <w:wAfter w:w="9" w:type="dxa"/>
          <w:trHeight w:val="300"/>
          <w:jc w:val="center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C9854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Shannon index (Genu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C9372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Placeb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180D1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783E8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0.05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C14AD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0.0499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20FEF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252</w:t>
            </w:r>
          </w:p>
        </w:tc>
        <w:tc>
          <w:tcPr>
            <w:tcW w:w="11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A0A8E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020</w:t>
            </w:r>
          </w:p>
        </w:tc>
      </w:tr>
      <w:tr w:rsidR="00EF5537" w:rsidRPr="00A83414" w14:paraId="28BBF354" w14:textId="77777777" w:rsidTr="00701B22">
        <w:trPr>
          <w:gridAfter w:val="1"/>
          <w:wAfter w:w="9" w:type="dxa"/>
          <w:trHeight w:val="300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EDF3C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6BC37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Curcum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F6565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19E3F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-0.11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0A675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0.0539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ED2F7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038</w:t>
            </w:r>
          </w:p>
        </w:tc>
        <w:tc>
          <w:tcPr>
            <w:tcW w:w="11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FF5F7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</w:p>
        </w:tc>
      </w:tr>
      <w:tr w:rsidR="00EF5537" w:rsidRPr="00A83414" w14:paraId="6989FE48" w14:textId="77777777" w:rsidTr="00701B22">
        <w:trPr>
          <w:gridAfter w:val="1"/>
          <w:wAfter w:w="9" w:type="dxa"/>
          <w:trHeight w:val="300"/>
          <w:jc w:val="center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294E3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Simpson index (Genu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6AB38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Placeb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36C9E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ACB1A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0.01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E9F41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0.0137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04F5C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375</w:t>
            </w:r>
          </w:p>
        </w:tc>
        <w:tc>
          <w:tcPr>
            <w:tcW w:w="11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178F5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060</w:t>
            </w:r>
          </w:p>
        </w:tc>
      </w:tr>
      <w:tr w:rsidR="00EF5537" w:rsidRPr="00A83414" w14:paraId="640E63C5" w14:textId="77777777" w:rsidTr="00701B22">
        <w:trPr>
          <w:gridAfter w:val="1"/>
          <w:wAfter w:w="9" w:type="dxa"/>
          <w:trHeight w:val="300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D0198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32492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Curcum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ED4B9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39552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-0.02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45C01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0.0116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A7DE4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058</w:t>
            </w:r>
          </w:p>
        </w:tc>
        <w:tc>
          <w:tcPr>
            <w:tcW w:w="11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C3A1E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</w:p>
        </w:tc>
      </w:tr>
      <w:tr w:rsidR="00EF5537" w:rsidRPr="00A83414" w14:paraId="299171F1" w14:textId="77777777" w:rsidTr="00701B22">
        <w:trPr>
          <w:gridAfter w:val="1"/>
          <w:wAfter w:w="9" w:type="dxa"/>
          <w:trHeight w:val="300"/>
          <w:jc w:val="center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65DDD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Firmicutes (Phyla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BA89F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Placeb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0C496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28CC1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0.02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E8EED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0.0258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DC029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271</w:t>
            </w:r>
          </w:p>
        </w:tc>
        <w:tc>
          <w:tcPr>
            <w:tcW w:w="11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1C939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076</w:t>
            </w:r>
          </w:p>
        </w:tc>
      </w:tr>
      <w:tr w:rsidR="00EF5537" w:rsidRPr="00A83414" w14:paraId="11DCCED5" w14:textId="77777777" w:rsidTr="00701B22">
        <w:trPr>
          <w:gridAfter w:val="1"/>
          <w:wAfter w:w="9" w:type="dxa"/>
          <w:trHeight w:val="300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CE30C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F1B8E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Curcum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0C20B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10753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-0.04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2C123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0.0283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82838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167</w:t>
            </w:r>
          </w:p>
        </w:tc>
        <w:tc>
          <w:tcPr>
            <w:tcW w:w="11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BB148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</w:p>
        </w:tc>
      </w:tr>
      <w:tr w:rsidR="00EF5537" w:rsidRPr="00A83414" w14:paraId="17F4256C" w14:textId="77777777" w:rsidTr="00701B22">
        <w:trPr>
          <w:gridAfter w:val="1"/>
          <w:wAfter w:w="9" w:type="dxa"/>
          <w:trHeight w:val="300"/>
          <w:jc w:val="center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77348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Bacteroidetes (Phyla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E69F2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Placeb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34C20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C079E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-0.03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D27BF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0.0328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A91B9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303</w:t>
            </w:r>
          </w:p>
        </w:tc>
        <w:tc>
          <w:tcPr>
            <w:tcW w:w="11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516B0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341</w:t>
            </w:r>
          </w:p>
        </w:tc>
      </w:tr>
      <w:tr w:rsidR="00EF5537" w:rsidRPr="00A83414" w14:paraId="39F8D41C" w14:textId="77777777" w:rsidTr="00701B22">
        <w:trPr>
          <w:gridAfter w:val="1"/>
          <w:wAfter w:w="9" w:type="dxa"/>
          <w:trHeight w:val="300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C5EA7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7EBE8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Curcum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208CF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8CBC3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0.00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DB429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0.0284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544D7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804</w:t>
            </w:r>
          </w:p>
        </w:tc>
        <w:tc>
          <w:tcPr>
            <w:tcW w:w="11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EAB93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</w:p>
        </w:tc>
      </w:tr>
      <w:tr w:rsidR="00EF5537" w:rsidRPr="00A83414" w14:paraId="05A98493" w14:textId="77777777" w:rsidTr="00701B22">
        <w:trPr>
          <w:gridAfter w:val="1"/>
          <w:wAfter w:w="9" w:type="dxa"/>
          <w:trHeight w:val="300"/>
          <w:jc w:val="center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E085F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Clostridia (clas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3E1F4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Placeb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02563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6EEFA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0.03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AC683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0.0259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E5352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238</w:t>
            </w:r>
          </w:p>
        </w:tc>
        <w:tc>
          <w:tcPr>
            <w:tcW w:w="11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F78C9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070</w:t>
            </w:r>
          </w:p>
        </w:tc>
      </w:tr>
      <w:tr w:rsidR="00EF5537" w:rsidRPr="00A83414" w14:paraId="74E147F0" w14:textId="77777777" w:rsidTr="00701B22">
        <w:trPr>
          <w:gridAfter w:val="1"/>
          <w:wAfter w:w="9" w:type="dxa"/>
          <w:trHeight w:val="300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FAECD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1DF8A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Curcum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98EA6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21DCA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-0.03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DC406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0.028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5D466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174</w:t>
            </w:r>
          </w:p>
        </w:tc>
        <w:tc>
          <w:tcPr>
            <w:tcW w:w="11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22C11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</w:p>
        </w:tc>
      </w:tr>
      <w:tr w:rsidR="00EF5537" w:rsidRPr="00A83414" w14:paraId="77E29F22" w14:textId="77777777" w:rsidTr="00701B22">
        <w:trPr>
          <w:gridAfter w:val="1"/>
          <w:wAfter w:w="9" w:type="dxa"/>
          <w:trHeight w:val="300"/>
          <w:jc w:val="center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1B222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Enterobacteriaceae (family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B8437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Placeb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BFEDC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D0ACD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-0.00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41BE2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0.001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E9CE4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062</w:t>
            </w:r>
          </w:p>
        </w:tc>
        <w:tc>
          <w:tcPr>
            <w:tcW w:w="11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5D755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231</w:t>
            </w:r>
          </w:p>
        </w:tc>
      </w:tr>
      <w:tr w:rsidR="00EF5537" w:rsidRPr="00A83414" w14:paraId="06B2AB98" w14:textId="77777777" w:rsidTr="00701B22">
        <w:trPr>
          <w:gridAfter w:val="1"/>
          <w:wAfter w:w="9" w:type="dxa"/>
          <w:trHeight w:val="300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FD197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8599C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Curcum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281A7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49E2F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-0.00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56BF5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0.0015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B6BA5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011</w:t>
            </w:r>
          </w:p>
        </w:tc>
        <w:tc>
          <w:tcPr>
            <w:tcW w:w="11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D8A62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</w:p>
        </w:tc>
      </w:tr>
      <w:tr w:rsidR="00EF5537" w:rsidRPr="00A83414" w14:paraId="6C5468D2" w14:textId="77777777" w:rsidTr="00701B22">
        <w:trPr>
          <w:gridAfter w:val="1"/>
          <w:wAfter w:w="9" w:type="dxa"/>
          <w:trHeight w:val="300"/>
          <w:jc w:val="center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D9F78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Bacteroides (genu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B6960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Placeb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67D37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E6BD7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-0.03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BEE2D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0.029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CEA5E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191</w:t>
            </w:r>
          </w:p>
        </w:tc>
        <w:tc>
          <w:tcPr>
            <w:tcW w:w="11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816ED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341</w:t>
            </w:r>
          </w:p>
        </w:tc>
      </w:tr>
      <w:tr w:rsidR="00EF5537" w:rsidRPr="00A83414" w14:paraId="30102B93" w14:textId="77777777" w:rsidTr="00701B22">
        <w:trPr>
          <w:gridAfter w:val="1"/>
          <w:wAfter w:w="9" w:type="dxa"/>
          <w:trHeight w:val="300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641B0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2F174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Curcum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5B401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73B11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-0.00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1D790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0.0245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787BA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915</w:t>
            </w:r>
          </w:p>
        </w:tc>
        <w:tc>
          <w:tcPr>
            <w:tcW w:w="11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ED14C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</w:p>
        </w:tc>
      </w:tr>
      <w:tr w:rsidR="00EF5537" w:rsidRPr="00A83414" w14:paraId="6F0B961E" w14:textId="77777777" w:rsidTr="00701B22">
        <w:trPr>
          <w:gridAfter w:val="1"/>
          <w:wAfter w:w="9" w:type="dxa"/>
          <w:trHeight w:val="300"/>
          <w:jc w:val="center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46D82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proofErr w:type="spellStart"/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Clostridiales</w:t>
            </w:r>
            <w:proofErr w:type="spellEnd"/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 xml:space="preserve"> (genu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9FC86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Placeb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99AE2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7DA1F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-0.00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7A138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0.0035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09F88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641</w:t>
            </w:r>
          </w:p>
        </w:tc>
        <w:tc>
          <w:tcPr>
            <w:tcW w:w="11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51B78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243</w:t>
            </w:r>
          </w:p>
        </w:tc>
      </w:tr>
      <w:tr w:rsidR="00EF5537" w:rsidRPr="00A83414" w14:paraId="00772302" w14:textId="77777777" w:rsidTr="00701B22">
        <w:trPr>
          <w:gridAfter w:val="1"/>
          <w:wAfter w:w="9" w:type="dxa"/>
          <w:trHeight w:val="300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B00B3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699FC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Curcum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E32E9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3F0BC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-0.00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718D7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0.0039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0C0F5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056</w:t>
            </w:r>
          </w:p>
        </w:tc>
        <w:tc>
          <w:tcPr>
            <w:tcW w:w="11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72A1B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</w:p>
        </w:tc>
      </w:tr>
      <w:tr w:rsidR="00EF5537" w:rsidRPr="00A83414" w14:paraId="148F9EDC" w14:textId="77777777" w:rsidTr="00701B22">
        <w:trPr>
          <w:gridAfter w:val="1"/>
          <w:wAfter w:w="9" w:type="dxa"/>
          <w:trHeight w:val="300"/>
          <w:jc w:val="center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6A4FE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proofErr w:type="spellStart"/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Faecalibacterium</w:t>
            </w:r>
            <w:proofErr w:type="spellEnd"/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 xml:space="preserve"> (genu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496FD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Placeb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150E3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8DA4D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0.01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B7A8A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0.0159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8CD50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499</w:t>
            </w:r>
          </w:p>
        </w:tc>
        <w:tc>
          <w:tcPr>
            <w:tcW w:w="11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92CFC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444</w:t>
            </w:r>
          </w:p>
        </w:tc>
      </w:tr>
      <w:tr w:rsidR="00EF5537" w:rsidRPr="00A83414" w14:paraId="48AE4AED" w14:textId="77777777" w:rsidTr="00701B22">
        <w:trPr>
          <w:gridAfter w:val="1"/>
          <w:wAfter w:w="9" w:type="dxa"/>
          <w:trHeight w:val="300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E1332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3449F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Curcum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C7155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4C776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-0.00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4BDD3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0.0159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33E31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689</w:t>
            </w:r>
          </w:p>
        </w:tc>
        <w:tc>
          <w:tcPr>
            <w:tcW w:w="11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59EEA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</w:p>
        </w:tc>
      </w:tr>
      <w:tr w:rsidR="00EF5537" w:rsidRPr="00A83414" w14:paraId="03EF34C3" w14:textId="77777777" w:rsidTr="00701B22">
        <w:trPr>
          <w:gridAfter w:val="1"/>
          <w:wAfter w:w="9" w:type="dxa"/>
          <w:trHeight w:val="300"/>
          <w:jc w:val="center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D50B8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Bifidobacterium (genu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E8EE5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Placeb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C97D2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928B4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-0.0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B844A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0.0036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EF14F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843</w:t>
            </w:r>
          </w:p>
        </w:tc>
        <w:tc>
          <w:tcPr>
            <w:tcW w:w="11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C4928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422</w:t>
            </w:r>
          </w:p>
        </w:tc>
      </w:tr>
      <w:tr w:rsidR="00EF5537" w:rsidRPr="00A83414" w14:paraId="40B51EBF" w14:textId="77777777" w:rsidTr="00701B22">
        <w:trPr>
          <w:gridAfter w:val="1"/>
          <w:wAfter w:w="9" w:type="dxa"/>
          <w:trHeight w:val="300"/>
          <w:jc w:val="center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7DD48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0CEBA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Curcum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7788E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8C842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0.00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782AA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hAnsi="Arial Narrow" w:cs="Arial"/>
                <w:sz w:val="16"/>
                <w:szCs w:val="16"/>
              </w:rPr>
              <w:t>0.0036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C82CF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355</w:t>
            </w:r>
          </w:p>
        </w:tc>
        <w:tc>
          <w:tcPr>
            <w:tcW w:w="11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30AE1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</w:p>
        </w:tc>
      </w:tr>
      <w:bookmarkEnd w:id="0"/>
    </w:tbl>
    <w:p w14:paraId="7F696A63" w14:textId="77777777" w:rsidR="00EF5537" w:rsidRPr="00A83414" w:rsidRDefault="00EF5537" w:rsidP="00EF5537">
      <w:pPr>
        <w:rPr>
          <w:lang w:eastAsia="en-AU"/>
        </w:rPr>
      </w:pPr>
    </w:p>
    <w:p w14:paraId="0A23527A" w14:textId="77777777" w:rsidR="00EF5537" w:rsidRPr="00A83414" w:rsidRDefault="00EF5537" w:rsidP="00EF5537"/>
    <w:p w14:paraId="081FC533" w14:textId="5C3EEB91" w:rsidR="00EF5537" w:rsidRPr="00A83414" w:rsidRDefault="00EF5537" w:rsidP="00EF5537">
      <w:pPr>
        <w:pStyle w:val="Heading5"/>
      </w:pPr>
      <w:r>
        <w:rPr>
          <w:lang w:eastAsia="en-AU"/>
        </w:rPr>
        <w:lastRenderedPageBreak/>
        <w:t xml:space="preserve">Supplementary </w:t>
      </w:r>
      <w:r w:rsidRPr="00A83414">
        <w:rPr>
          <w:lang w:eastAsia="en-AU"/>
        </w:rPr>
        <w:t xml:space="preserve">Table </w:t>
      </w:r>
      <w:r>
        <w:rPr>
          <w:lang w:eastAsia="en-AU"/>
        </w:rPr>
        <w:t>2</w:t>
      </w:r>
      <w:r w:rsidRPr="00A83414">
        <w:t>. Pearson’s correlation coefficient between change in diversity index and change in GSRS total score</w:t>
      </w:r>
    </w:p>
    <w:tbl>
      <w:tblPr>
        <w:tblW w:w="41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9"/>
        <w:gridCol w:w="858"/>
        <w:gridCol w:w="849"/>
      </w:tblGrid>
      <w:tr w:rsidR="00EF5537" w:rsidRPr="00A83414" w14:paraId="1553234C" w14:textId="77777777" w:rsidTr="00701B22">
        <w:trPr>
          <w:trHeight w:val="495"/>
          <w:jc w:val="center"/>
        </w:trPr>
        <w:tc>
          <w:tcPr>
            <w:tcW w:w="2399" w:type="dxa"/>
            <w:shd w:val="clear" w:color="auto" w:fill="auto"/>
            <w:vAlign w:val="center"/>
            <w:hideMark/>
          </w:tcPr>
          <w:p w14:paraId="45DCF5D1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58" w:type="dxa"/>
            <w:shd w:val="clear" w:color="auto" w:fill="auto"/>
            <w:vAlign w:val="center"/>
            <w:hideMark/>
          </w:tcPr>
          <w:p w14:paraId="48CF26EC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Correlation (n=50)</w:t>
            </w:r>
          </w:p>
        </w:tc>
        <w:tc>
          <w:tcPr>
            <w:tcW w:w="849" w:type="dxa"/>
            <w:vAlign w:val="center"/>
          </w:tcPr>
          <w:p w14:paraId="4E14F6F6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p-value</w:t>
            </w:r>
          </w:p>
        </w:tc>
      </w:tr>
      <w:tr w:rsidR="00EF5537" w:rsidRPr="00A83414" w14:paraId="0DEF1B58" w14:textId="77777777" w:rsidTr="00701B22">
        <w:trPr>
          <w:trHeight w:val="300"/>
          <w:jc w:val="center"/>
        </w:trPr>
        <w:tc>
          <w:tcPr>
            <w:tcW w:w="2399" w:type="dxa"/>
            <w:shd w:val="clear" w:color="auto" w:fill="auto"/>
            <w:vAlign w:val="center"/>
            <w:hideMark/>
          </w:tcPr>
          <w:p w14:paraId="317DCB9D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Shannon diversity (phylum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1F917EF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-0.114</w:t>
            </w:r>
          </w:p>
        </w:tc>
        <w:tc>
          <w:tcPr>
            <w:tcW w:w="849" w:type="dxa"/>
            <w:vAlign w:val="center"/>
          </w:tcPr>
          <w:p w14:paraId="0C17F3C2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431</w:t>
            </w:r>
          </w:p>
        </w:tc>
      </w:tr>
      <w:tr w:rsidR="00EF5537" w:rsidRPr="00A83414" w14:paraId="1FD594C0" w14:textId="77777777" w:rsidTr="00701B22">
        <w:trPr>
          <w:trHeight w:val="300"/>
          <w:jc w:val="center"/>
        </w:trPr>
        <w:tc>
          <w:tcPr>
            <w:tcW w:w="2399" w:type="dxa"/>
            <w:shd w:val="clear" w:color="auto" w:fill="auto"/>
            <w:vAlign w:val="center"/>
            <w:hideMark/>
          </w:tcPr>
          <w:p w14:paraId="28F8A57C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Shannon diversity (class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5F14775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-0.109</w:t>
            </w:r>
          </w:p>
        </w:tc>
        <w:tc>
          <w:tcPr>
            <w:tcW w:w="849" w:type="dxa"/>
            <w:vAlign w:val="center"/>
          </w:tcPr>
          <w:p w14:paraId="744F434B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453</w:t>
            </w:r>
          </w:p>
        </w:tc>
      </w:tr>
      <w:tr w:rsidR="00EF5537" w:rsidRPr="00A83414" w14:paraId="3A1C7344" w14:textId="77777777" w:rsidTr="00701B22">
        <w:trPr>
          <w:trHeight w:val="300"/>
          <w:jc w:val="center"/>
        </w:trPr>
        <w:tc>
          <w:tcPr>
            <w:tcW w:w="2399" w:type="dxa"/>
            <w:shd w:val="clear" w:color="auto" w:fill="auto"/>
            <w:vAlign w:val="center"/>
            <w:hideMark/>
          </w:tcPr>
          <w:p w14:paraId="5FB85101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Shannon diversity (order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D08899A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-0.106</w:t>
            </w:r>
          </w:p>
        </w:tc>
        <w:tc>
          <w:tcPr>
            <w:tcW w:w="849" w:type="dxa"/>
            <w:vAlign w:val="center"/>
          </w:tcPr>
          <w:p w14:paraId="0B93A48D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462</w:t>
            </w:r>
          </w:p>
        </w:tc>
      </w:tr>
      <w:tr w:rsidR="00EF5537" w:rsidRPr="00A83414" w14:paraId="5E222C9A" w14:textId="77777777" w:rsidTr="00701B22">
        <w:trPr>
          <w:trHeight w:val="300"/>
          <w:jc w:val="center"/>
        </w:trPr>
        <w:tc>
          <w:tcPr>
            <w:tcW w:w="2399" w:type="dxa"/>
            <w:shd w:val="clear" w:color="auto" w:fill="auto"/>
            <w:vAlign w:val="center"/>
            <w:hideMark/>
          </w:tcPr>
          <w:p w14:paraId="707EBA76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Shannon diversity (family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8C43B00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0.090</w:t>
            </w:r>
          </w:p>
        </w:tc>
        <w:tc>
          <w:tcPr>
            <w:tcW w:w="849" w:type="dxa"/>
            <w:vAlign w:val="center"/>
          </w:tcPr>
          <w:p w14:paraId="2B184BD6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536</w:t>
            </w:r>
          </w:p>
        </w:tc>
      </w:tr>
      <w:tr w:rsidR="00EF5537" w:rsidRPr="00A83414" w14:paraId="0171BC4F" w14:textId="77777777" w:rsidTr="00701B22">
        <w:trPr>
          <w:trHeight w:val="300"/>
          <w:jc w:val="center"/>
        </w:trPr>
        <w:tc>
          <w:tcPr>
            <w:tcW w:w="2399" w:type="dxa"/>
            <w:shd w:val="clear" w:color="auto" w:fill="auto"/>
            <w:vAlign w:val="center"/>
            <w:hideMark/>
          </w:tcPr>
          <w:p w14:paraId="6016044F" w14:textId="77777777" w:rsidR="00EF5537" w:rsidRPr="00A83414" w:rsidRDefault="00EF5537" w:rsidP="00701B22">
            <w:pPr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Shannon diversity (genus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7B027E9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0.099</w:t>
            </w:r>
          </w:p>
        </w:tc>
        <w:tc>
          <w:tcPr>
            <w:tcW w:w="849" w:type="dxa"/>
            <w:vAlign w:val="center"/>
          </w:tcPr>
          <w:p w14:paraId="4BF7EDFC" w14:textId="77777777" w:rsidR="00EF5537" w:rsidRPr="00A83414" w:rsidRDefault="00EF5537" w:rsidP="00701B22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</w:pPr>
            <w:r w:rsidRPr="00A83414">
              <w:rPr>
                <w:rFonts w:ascii="Arial Narrow" w:eastAsia="Times New Roman" w:hAnsi="Arial Narrow" w:cs="Arial"/>
                <w:sz w:val="16"/>
                <w:szCs w:val="16"/>
                <w:lang w:eastAsia="en-AU"/>
              </w:rPr>
              <w:t>.495</w:t>
            </w:r>
          </w:p>
        </w:tc>
      </w:tr>
    </w:tbl>
    <w:p w14:paraId="0351DB6D" w14:textId="77777777" w:rsidR="00EF5537" w:rsidRPr="00A83414" w:rsidRDefault="00EF5537" w:rsidP="00EF5537"/>
    <w:p w14:paraId="765B84F7" w14:textId="77777777" w:rsidR="00EF5537" w:rsidRPr="00A83414" w:rsidRDefault="00EF5537" w:rsidP="00EF5537"/>
    <w:p w14:paraId="3008EF0D" w14:textId="77777777" w:rsidR="00EF5537" w:rsidRPr="00A83414" w:rsidRDefault="00EF5537" w:rsidP="00EF5537">
      <w:r w:rsidRPr="00A83414">
        <w:br w:type="page"/>
      </w:r>
    </w:p>
    <w:p w14:paraId="1F6CB504" w14:textId="2ABDD51A" w:rsidR="00EF5537" w:rsidRPr="00A83414" w:rsidRDefault="00EF5537" w:rsidP="00EF5537">
      <w:pPr>
        <w:pStyle w:val="Heading5"/>
      </w:pPr>
      <w:r>
        <w:rPr>
          <w:lang w:eastAsia="en-AU"/>
        </w:rPr>
        <w:lastRenderedPageBreak/>
        <w:t xml:space="preserve">Supplementary </w:t>
      </w:r>
      <w:r w:rsidRPr="00A83414">
        <w:rPr>
          <w:lang w:eastAsia="en-AU"/>
        </w:rPr>
        <w:t xml:space="preserve">Table </w:t>
      </w:r>
      <w:r>
        <w:rPr>
          <w:lang w:eastAsia="en-AU"/>
        </w:rPr>
        <w:t>3</w:t>
      </w:r>
      <w:r w:rsidRPr="00A83414">
        <w:t>. Self-reported frequency of adverse effects</w:t>
      </w:r>
    </w:p>
    <w:tbl>
      <w:tblPr>
        <w:tblW w:w="45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40"/>
        <w:gridCol w:w="960"/>
        <w:gridCol w:w="960"/>
      </w:tblGrid>
      <w:tr w:rsidR="00EF5537" w:rsidRPr="00A83414" w14:paraId="3CCDEE1E" w14:textId="77777777" w:rsidTr="00701B22">
        <w:trPr>
          <w:trHeight w:val="300"/>
          <w:jc w:val="center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869303F" w14:textId="77777777" w:rsidR="00EF5537" w:rsidRPr="00A83414" w:rsidRDefault="00EF5537" w:rsidP="00701B22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6CB9E6" w14:textId="77777777" w:rsidR="00EF5537" w:rsidRPr="00A83414" w:rsidRDefault="00EF5537" w:rsidP="00701B2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834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laceb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24A4A9" w14:textId="77777777" w:rsidR="00EF5537" w:rsidRPr="00A83414" w:rsidRDefault="00EF5537" w:rsidP="00701B2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834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urcumin</w:t>
            </w:r>
          </w:p>
        </w:tc>
      </w:tr>
      <w:tr w:rsidR="00EF5537" w:rsidRPr="00A83414" w14:paraId="7B7EC31D" w14:textId="77777777" w:rsidTr="00701B22">
        <w:trPr>
          <w:trHeight w:val="300"/>
          <w:jc w:val="center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4334BF27" w14:textId="77777777" w:rsidR="00EF5537" w:rsidRPr="00A83414" w:rsidRDefault="00EF5537" w:rsidP="00701B2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834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creased stomach pai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96153B" w14:textId="77777777" w:rsidR="00EF5537" w:rsidRPr="00A83414" w:rsidRDefault="00EF5537" w:rsidP="00701B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834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B95F02" w14:textId="77777777" w:rsidR="00EF5537" w:rsidRPr="00A83414" w:rsidRDefault="00EF5537" w:rsidP="00701B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834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EF5537" w:rsidRPr="00A83414" w14:paraId="3E1B5FCC" w14:textId="77777777" w:rsidTr="00701B22">
        <w:trPr>
          <w:trHeight w:val="300"/>
          <w:jc w:val="center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4910253F" w14:textId="77777777" w:rsidR="00EF5537" w:rsidRPr="00A83414" w:rsidRDefault="00EF5537" w:rsidP="00701B2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834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creased body odou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71C984" w14:textId="77777777" w:rsidR="00EF5537" w:rsidRPr="00A83414" w:rsidRDefault="00EF5537" w:rsidP="00701B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834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4C8873" w14:textId="77777777" w:rsidR="00EF5537" w:rsidRPr="00A83414" w:rsidRDefault="00EF5537" w:rsidP="00701B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834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EF5537" w:rsidRPr="00A83414" w14:paraId="690199D4" w14:textId="77777777" w:rsidTr="00701B22">
        <w:trPr>
          <w:trHeight w:val="300"/>
          <w:jc w:val="center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B36DB8B" w14:textId="77777777" w:rsidR="00EF5537" w:rsidRPr="00A83414" w:rsidRDefault="00EF5537" w:rsidP="00701B2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834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creased flatulenc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913372" w14:textId="77777777" w:rsidR="00EF5537" w:rsidRPr="00A83414" w:rsidRDefault="00EF5537" w:rsidP="00701B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834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6F6EFC" w14:textId="77777777" w:rsidR="00EF5537" w:rsidRPr="00A83414" w:rsidRDefault="00EF5537" w:rsidP="00701B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834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EF5537" w:rsidRPr="00A83414" w14:paraId="1CD5B121" w14:textId="77777777" w:rsidTr="00701B22">
        <w:trPr>
          <w:trHeight w:val="300"/>
          <w:jc w:val="center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D774383" w14:textId="77777777" w:rsidR="00EF5537" w:rsidRPr="00A83414" w:rsidRDefault="00EF5537" w:rsidP="00701B2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834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creased constip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65EF33" w14:textId="77777777" w:rsidR="00EF5537" w:rsidRPr="00A83414" w:rsidRDefault="00EF5537" w:rsidP="00701B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834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96660C" w14:textId="77777777" w:rsidR="00EF5537" w:rsidRPr="00A83414" w:rsidRDefault="00EF5537" w:rsidP="00701B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834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EF5537" w:rsidRPr="00A83414" w14:paraId="7E6A7334" w14:textId="77777777" w:rsidTr="00701B22">
        <w:trPr>
          <w:trHeight w:val="300"/>
          <w:jc w:val="center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4CF8FF80" w14:textId="77777777" w:rsidR="00EF5537" w:rsidRPr="00A83414" w:rsidRDefault="00EF5537" w:rsidP="00701B2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834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creased nause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6EBA67" w14:textId="77777777" w:rsidR="00EF5537" w:rsidRPr="00A83414" w:rsidRDefault="00EF5537" w:rsidP="00701B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834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F1C049" w14:textId="77777777" w:rsidR="00EF5537" w:rsidRPr="00A83414" w:rsidRDefault="00EF5537" w:rsidP="00701B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834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EF5537" w:rsidRPr="00A83414" w14:paraId="3A9CBCAE" w14:textId="77777777" w:rsidTr="00701B22">
        <w:trPr>
          <w:trHeight w:val="300"/>
          <w:jc w:val="center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54D2850E" w14:textId="77777777" w:rsidR="00EF5537" w:rsidRPr="00A83414" w:rsidRDefault="00EF5537" w:rsidP="00701B2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834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creased diarrhoe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474AF8" w14:textId="77777777" w:rsidR="00EF5537" w:rsidRPr="00A83414" w:rsidRDefault="00EF5537" w:rsidP="00701B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834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13E09C" w14:textId="77777777" w:rsidR="00EF5537" w:rsidRPr="00A83414" w:rsidRDefault="00EF5537" w:rsidP="00701B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834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EF5537" w:rsidRPr="00A83414" w14:paraId="24B8C8E9" w14:textId="77777777" w:rsidTr="00701B22">
        <w:trPr>
          <w:trHeight w:val="300"/>
          <w:jc w:val="center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9FF2A4A" w14:textId="77777777" w:rsidR="00EF5537" w:rsidRPr="00A83414" w:rsidRDefault="00EF5537" w:rsidP="00701B2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834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creased reflux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0632DF" w14:textId="77777777" w:rsidR="00EF5537" w:rsidRPr="00A83414" w:rsidRDefault="00EF5537" w:rsidP="00701B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834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DA749F" w14:textId="77777777" w:rsidR="00EF5537" w:rsidRPr="00A83414" w:rsidRDefault="00EF5537" w:rsidP="00701B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834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</w:tr>
      <w:tr w:rsidR="00EF5537" w:rsidRPr="00A83414" w14:paraId="66EACC9E" w14:textId="77777777" w:rsidTr="00701B22">
        <w:trPr>
          <w:trHeight w:val="300"/>
          <w:jc w:val="center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000619E" w14:textId="77777777" w:rsidR="00EF5537" w:rsidRPr="00A83414" w:rsidRDefault="00EF5537" w:rsidP="00701B2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834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creased stomach bloat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ADD579" w14:textId="77777777" w:rsidR="00EF5537" w:rsidRPr="00A83414" w:rsidRDefault="00EF5537" w:rsidP="00701B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834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E34C16" w14:textId="77777777" w:rsidR="00EF5537" w:rsidRPr="00A83414" w:rsidRDefault="00EF5537" w:rsidP="00701B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834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EF5537" w:rsidRPr="00A83414" w14:paraId="74DEB5ED" w14:textId="77777777" w:rsidTr="00701B22">
        <w:trPr>
          <w:trHeight w:val="300"/>
          <w:jc w:val="center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58B8C780" w14:textId="77777777" w:rsidR="00EF5537" w:rsidRPr="00A83414" w:rsidRDefault="00EF5537" w:rsidP="00701B2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834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creased thirs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CA6E3D" w14:textId="77777777" w:rsidR="00EF5537" w:rsidRPr="00A83414" w:rsidRDefault="00EF5537" w:rsidP="00701B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834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F3F3D9" w14:textId="77777777" w:rsidR="00EF5537" w:rsidRPr="00A83414" w:rsidRDefault="00EF5537" w:rsidP="00701B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834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EF5537" w:rsidRPr="0089501D" w14:paraId="56DEBD15" w14:textId="77777777" w:rsidTr="00701B22">
        <w:trPr>
          <w:trHeight w:val="300"/>
          <w:jc w:val="center"/>
        </w:trPr>
        <w:tc>
          <w:tcPr>
            <w:tcW w:w="2640" w:type="dxa"/>
            <w:shd w:val="clear" w:color="auto" w:fill="auto"/>
            <w:noWrap/>
            <w:vAlign w:val="center"/>
          </w:tcPr>
          <w:p w14:paraId="1EF64D18" w14:textId="77777777" w:rsidR="00EF5537" w:rsidRPr="00A83414" w:rsidRDefault="00EF5537" w:rsidP="00701B2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834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9F85F44" w14:textId="77777777" w:rsidR="00EF5537" w:rsidRPr="00A83414" w:rsidRDefault="00EF5537" w:rsidP="00701B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834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86BB3D4" w14:textId="77777777" w:rsidR="00EF5537" w:rsidRPr="0089501D" w:rsidRDefault="00EF5537" w:rsidP="00701B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834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</w:t>
            </w:r>
          </w:p>
        </w:tc>
      </w:tr>
    </w:tbl>
    <w:p w14:paraId="3A08AC37" w14:textId="77777777" w:rsidR="00EF5537" w:rsidRDefault="00EF5537" w:rsidP="00EF5537">
      <w:pPr>
        <w:spacing w:line="360" w:lineRule="auto"/>
      </w:pPr>
    </w:p>
    <w:p w14:paraId="79C38ECC" w14:textId="77777777" w:rsidR="00EF5537" w:rsidRPr="000F25DB" w:rsidRDefault="00EF5537" w:rsidP="00EF5537">
      <w:pPr>
        <w:rPr>
          <w:sz w:val="16"/>
          <w:szCs w:val="16"/>
        </w:rPr>
      </w:pPr>
    </w:p>
    <w:p w14:paraId="5E4A19A0" w14:textId="77777777" w:rsidR="00EF5537" w:rsidRDefault="00EF5537" w:rsidP="00EF5537"/>
    <w:p w14:paraId="367982D0" w14:textId="77777777" w:rsidR="002A5CAE" w:rsidRDefault="002A5CAE"/>
    <w:sectPr w:rsidR="002A5CAE" w:rsidSect="00071B04">
      <w:pgSz w:w="11906" w:h="16838"/>
      <w:pgMar w:top="1304" w:right="1304" w:bottom="1304" w:left="130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155751"/>
    <w:multiLevelType w:val="hybridMultilevel"/>
    <w:tmpl w:val="231894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290E09"/>
    <w:multiLevelType w:val="hybridMultilevel"/>
    <w:tmpl w:val="415E445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D6C1364"/>
    <w:multiLevelType w:val="hybridMultilevel"/>
    <w:tmpl w:val="13C4BB1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D71375"/>
    <w:multiLevelType w:val="hybridMultilevel"/>
    <w:tmpl w:val="311EA0E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8967765"/>
    <w:multiLevelType w:val="hybridMultilevel"/>
    <w:tmpl w:val="7646FF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E61B5A"/>
    <w:multiLevelType w:val="hybridMultilevel"/>
    <w:tmpl w:val="051C4D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823B67"/>
    <w:multiLevelType w:val="hybridMultilevel"/>
    <w:tmpl w:val="908CCDE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A970F10"/>
    <w:multiLevelType w:val="hybridMultilevel"/>
    <w:tmpl w:val="0F0A77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040010"/>
    <w:multiLevelType w:val="hybridMultilevel"/>
    <w:tmpl w:val="26F00E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2F5C1D"/>
    <w:multiLevelType w:val="hybridMultilevel"/>
    <w:tmpl w:val="186EAE8A"/>
    <w:lvl w:ilvl="0" w:tplc="0C09000F">
      <w:start w:val="1"/>
      <w:numFmt w:val="decimal"/>
      <w:lvlText w:val="%1."/>
      <w:lvlJc w:val="left"/>
      <w:pPr>
        <w:ind w:left="1004" w:hanging="360"/>
      </w:pPr>
    </w:lvl>
    <w:lvl w:ilvl="1" w:tplc="0C090019" w:tentative="1">
      <w:start w:val="1"/>
      <w:numFmt w:val="lowerLetter"/>
      <w:lvlText w:val="%2."/>
      <w:lvlJc w:val="left"/>
      <w:pPr>
        <w:ind w:left="1724" w:hanging="360"/>
      </w:pPr>
    </w:lvl>
    <w:lvl w:ilvl="2" w:tplc="0C09001B" w:tentative="1">
      <w:start w:val="1"/>
      <w:numFmt w:val="lowerRoman"/>
      <w:lvlText w:val="%3."/>
      <w:lvlJc w:val="right"/>
      <w:pPr>
        <w:ind w:left="2444" w:hanging="180"/>
      </w:pPr>
    </w:lvl>
    <w:lvl w:ilvl="3" w:tplc="0C09000F" w:tentative="1">
      <w:start w:val="1"/>
      <w:numFmt w:val="decimal"/>
      <w:lvlText w:val="%4."/>
      <w:lvlJc w:val="left"/>
      <w:pPr>
        <w:ind w:left="3164" w:hanging="360"/>
      </w:pPr>
    </w:lvl>
    <w:lvl w:ilvl="4" w:tplc="0C090019" w:tentative="1">
      <w:start w:val="1"/>
      <w:numFmt w:val="lowerLetter"/>
      <w:lvlText w:val="%5."/>
      <w:lvlJc w:val="left"/>
      <w:pPr>
        <w:ind w:left="3884" w:hanging="360"/>
      </w:pPr>
    </w:lvl>
    <w:lvl w:ilvl="5" w:tplc="0C09001B" w:tentative="1">
      <w:start w:val="1"/>
      <w:numFmt w:val="lowerRoman"/>
      <w:lvlText w:val="%6."/>
      <w:lvlJc w:val="right"/>
      <w:pPr>
        <w:ind w:left="4604" w:hanging="180"/>
      </w:pPr>
    </w:lvl>
    <w:lvl w:ilvl="6" w:tplc="0C09000F" w:tentative="1">
      <w:start w:val="1"/>
      <w:numFmt w:val="decimal"/>
      <w:lvlText w:val="%7."/>
      <w:lvlJc w:val="left"/>
      <w:pPr>
        <w:ind w:left="5324" w:hanging="360"/>
      </w:pPr>
    </w:lvl>
    <w:lvl w:ilvl="7" w:tplc="0C090019" w:tentative="1">
      <w:start w:val="1"/>
      <w:numFmt w:val="lowerLetter"/>
      <w:lvlText w:val="%8."/>
      <w:lvlJc w:val="left"/>
      <w:pPr>
        <w:ind w:left="6044" w:hanging="360"/>
      </w:pPr>
    </w:lvl>
    <w:lvl w:ilvl="8" w:tplc="0C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0" w15:restartNumberingAfterBreak="0">
    <w:nsid w:val="392E56FA"/>
    <w:multiLevelType w:val="hybridMultilevel"/>
    <w:tmpl w:val="19B4914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24F5911"/>
    <w:multiLevelType w:val="hybridMultilevel"/>
    <w:tmpl w:val="4574E58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D526223"/>
    <w:multiLevelType w:val="hybridMultilevel"/>
    <w:tmpl w:val="47B6999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DC47E9D"/>
    <w:multiLevelType w:val="hybridMultilevel"/>
    <w:tmpl w:val="311EA0E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FDF3232"/>
    <w:multiLevelType w:val="hybridMultilevel"/>
    <w:tmpl w:val="B9B03C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1611F1B"/>
    <w:multiLevelType w:val="hybridMultilevel"/>
    <w:tmpl w:val="F7FAF1B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327530"/>
    <w:multiLevelType w:val="hybridMultilevel"/>
    <w:tmpl w:val="28C67D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7E05C53"/>
    <w:multiLevelType w:val="hybridMultilevel"/>
    <w:tmpl w:val="D1A8C6E6"/>
    <w:lvl w:ilvl="0" w:tplc="9A7ADBEA">
      <w:numFmt w:val="bullet"/>
      <w:lvlText w:val="•"/>
      <w:lvlJc w:val="left"/>
      <w:pPr>
        <w:ind w:left="1080" w:hanging="720"/>
      </w:pPr>
      <w:rPr>
        <w:rFonts w:ascii="Palatino Linotype" w:eastAsiaTheme="minorHAnsi" w:hAnsi="Palatino Linotype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917C73"/>
    <w:multiLevelType w:val="hybridMultilevel"/>
    <w:tmpl w:val="558078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ED16EE"/>
    <w:multiLevelType w:val="hybridMultilevel"/>
    <w:tmpl w:val="BE58C4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536069"/>
    <w:multiLevelType w:val="hybridMultilevel"/>
    <w:tmpl w:val="F3AA60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5AB7477"/>
    <w:multiLevelType w:val="hybridMultilevel"/>
    <w:tmpl w:val="94D8A40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B885F66"/>
    <w:multiLevelType w:val="hybridMultilevel"/>
    <w:tmpl w:val="2312B4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7"/>
  </w:num>
  <w:num w:numId="3">
    <w:abstractNumId w:val="15"/>
  </w:num>
  <w:num w:numId="4">
    <w:abstractNumId w:val="22"/>
  </w:num>
  <w:num w:numId="5">
    <w:abstractNumId w:val="21"/>
  </w:num>
  <w:num w:numId="6">
    <w:abstractNumId w:val="9"/>
  </w:num>
  <w:num w:numId="7">
    <w:abstractNumId w:val="1"/>
  </w:num>
  <w:num w:numId="8">
    <w:abstractNumId w:val="10"/>
  </w:num>
  <w:num w:numId="9">
    <w:abstractNumId w:val="6"/>
  </w:num>
  <w:num w:numId="10">
    <w:abstractNumId w:val="20"/>
  </w:num>
  <w:num w:numId="11">
    <w:abstractNumId w:val="14"/>
  </w:num>
  <w:num w:numId="12">
    <w:abstractNumId w:val="0"/>
  </w:num>
  <w:num w:numId="13">
    <w:abstractNumId w:val="16"/>
  </w:num>
  <w:num w:numId="14">
    <w:abstractNumId w:val="7"/>
  </w:num>
  <w:num w:numId="15">
    <w:abstractNumId w:val="3"/>
  </w:num>
  <w:num w:numId="16">
    <w:abstractNumId w:val="5"/>
  </w:num>
  <w:num w:numId="17">
    <w:abstractNumId w:val="19"/>
  </w:num>
  <w:num w:numId="18">
    <w:abstractNumId w:val="8"/>
  </w:num>
  <w:num w:numId="19">
    <w:abstractNumId w:val="18"/>
  </w:num>
  <w:num w:numId="20">
    <w:abstractNumId w:val="13"/>
  </w:num>
  <w:num w:numId="21">
    <w:abstractNumId w:val="12"/>
  </w:num>
  <w:num w:numId="22">
    <w:abstractNumId w:val="11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537"/>
    <w:rsid w:val="002A5CAE"/>
    <w:rsid w:val="00EF5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9D661"/>
  <w15:chartTrackingRefBased/>
  <w15:docId w15:val="{791F7ABF-DA13-48F4-8AFD-38C3AFA0F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Palatino Linotype" w:eastAsiaTheme="minorHAnsi" w:hAnsi="Palatino Linotype" w:cstheme="minorBidi"/>
        <w:sz w:val="21"/>
        <w:szCs w:val="21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537"/>
    <w:rPr>
      <w:rFonts w:cs="Calibr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5537"/>
    <w:pPr>
      <w:keepNext/>
      <w:keepLines/>
      <w:spacing w:before="120"/>
      <w:outlineLvl w:val="0"/>
    </w:pPr>
    <w:rPr>
      <w:rFonts w:asciiTheme="majorHAnsi" w:eastAsiaTheme="majorEastAsia" w:hAnsiTheme="majorHAnsi" w:cstheme="majorBidi"/>
      <w:bCs/>
      <w:sz w:val="36"/>
      <w:szCs w:val="3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5537"/>
    <w:pPr>
      <w:keepNext/>
      <w:keepLines/>
      <w:spacing w:before="240" w:line="360" w:lineRule="auto"/>
      <w:outlineLvl w:val="1"/>
    </w:pPr>
    <w:rPr>
      <w:rFonts w:eastAsiaTheme="majorEastAsia"/>
      <w:bCs/>
      <w:sz w:val="32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5537"/>
    <w:pPr>
      <w:keepNext/>
      <w:keepLines/>
      <w:spacing w:before="120" w:line="360" w:lineRule="auto"/>
      <w:outlineLvl w:val="2"/>
    </w:pPr>
    <w:rPr>
      <w:rFonts w:eastAsiaTheme="majorEastAsia"/>
      <w:bCs/>
      <w:sz w:val="32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F5537"/>
    <w:pPr>
      <w:spacing w:before="240" w:line="360" w:lineRule="auto"/>
      <w:outlineLvl w:val="3"/>
    </w:pPr>
    <w:rPr>
      <w:bCs/>
      <w:sz w:val="28"/>
      <w:szCs w:val="32"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EF5537"/>
    <w:pPr>
      <w:jc w:val="center"/>
      <w:outlineLvl w:val="4"/>
    </w:pPr>
    <w:rPr>
      <w:sz w:val="24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F5537"/>
    <w:pPr>
      <w:keepNext/>
      <w:keepLines/>
      <w:spacing w:before="120" w:after="120"/>
      <w:outlineLvl w:val="5"/>
    </w:pPr>
    <w:rPr>
      <w:rFonts w:asciiTheme="majorHAnsi" w:eastAsiaTheme="majorEastAsia" w:hAnsiTheme="majorHAnsi" w:cstheme="majorBidi"/>
      <w:i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5537"/>
    <w:rPr>
      <w:rFonts w:asciiTheme="majorHAnsi" w:eastAsiaTheme="majorEastAsia" w:hAnsiTheme="majorHAnsi" w:cstheme="majorBidi"/>
      <w:bCs/>
      <w:sz w:val="36"/>
      <w:szCs w:val="34"/>
    </w:rPr>
  </w:style>
  <w:style w:type="character" w:customStyle="1" w:styleId="Heading2Char">
    <w:name w:val="Heading 2 Char"/>
    <w:basedOn w:val="DefaultParagraphFont"/>
    <w:link w:val="Heading2"/>
    <w:uiPriority w:val="9"/>
    <w:rsid w:val="00EF5537"/>
    <w:rPr>
      <w:rFonts w:eastAsiaTheme="majorEastAsia" w:cs="Calibri"/>
      <w:bCs/>
      <w:sz w:val="32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F5537"/>
    <w:rPr>
      <w:rFonts w:eastAsiaTheme="majorEastAsia" w:cs="Calibri"/>
      <w:bCs/>
      <w:sz w:val="32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F5537"/>
    <w:rPr>
      <w:rFonts w:cs="Calibri"/>
      <w:bCs/>
      <w:sz w:val="28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EF5537"/>
    <w:rPr>
      <w:rFonts w:cs="Calibri"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rsid w:val="00EF5537"/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ListParagraph">
    <w:name w:val="List Paragraph"/>
    <w:basedOn w:val="Normal"/>
    <w:uiPriority w:val="34"/>
    <w:qFormat/>
    <w:rsid w:val="00EF553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F553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55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53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F5537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EF55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55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5537"/>
    <w:rPr>
      <w:rFonts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55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5537"/>
    <w:rPr>
      <w:rFonts w:cs="Calibri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EF5537"/>
    <w:rPr>
      <w:b/>
      <w:bCs/>
      <w:i w:val="0"/>
      <w:iCs w:val="0"/>
    </w:rPr>
  </w:style>
  <w:style w:type="paragraph" w:styleId="Revision">
    <w:name w:val="Revision"/>
    <w:hidden/>
    <w:uiPriority w:val="99"/>
    <w:semiHidden/>
    <w:rsid w:val="00EF5537"/>
  </w:style>
  <w:style w:type="paragraph" w:styleId="Header">
    <w:name w:val="header"/>
    <w:basedOn w:val="Normal"/>
    <w:link w:val="HeaderChar"/>
    <w:uiPriority w:val="99"/>
    <w:unhideWhenUsed/>
    <w:rsid w:val="00EF553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5537"/>
    <w:rPr>
      <w:rFonts w:cs="Calibri"/>
      <w:szCs w:val="22"/>
    </w:rPr>
  </w:style>
  <w:style w:type="paragraph" w:styleId="Footer">
    <w:name w:val="footer"/>
    <w:basedOn w:val="Normal"/>
    <w:link w:val="FooterChar"/>
    <w:uiPriority w:val="99"/>
    <w:unhideWhenUsed/>
    <w:rsid w:val="00EF553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5537"/>
    <w:rPr>
      <w:rFonts w:cs="Calibri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EF5537"/>
    <w:pPr>
      <w:jc w:val="center"/>
    </w:pPr>
    <w:rPr>
      <w:noProof/>
      <w:sz w:val="1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5537"/>
    <w:rPr>
      <w:rFonts w:cs="Calibri"/>
      <w:noProof/>
      <w:sz w:val="18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5537"/>
    <w:pPr>
      <w:spacing w:line="480" w:lineRule="auto"/>
    </w:pPr>
    <w:rPr>
      <w:noProof/>
      <w:sz w:val="1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5537"/>
    <w:rPr>
      <w:rFonts w:cs="Calibri"/>
      <w:noProof/>
      <w:sz w:val="18"/>
      <w:szCs w:val="2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EF5537"/>
    <w:rPr>
      <w:color w:val="954F72" w:themeColor="followedHyperlink"/>
      <w:u w:val="single"/>
    </w:rPr>
  </w:style>
  <w:style w:type="table" w:styleId="TableGrid">
    <w:name w:val="Table Grid"/>
    <w:basedOn w:val="TableNormal"/>
    <w:rsid w:val="00EF553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F5537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F5537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F5537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F5537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EF5537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EF5537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EF5537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EF5537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EF5537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F55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9</Words>
  <Characters>2162</Characters>
  <Application>Microsoft Office Word</Application>
  <DocSecurity>0</DocSecurity>
  <Lines>18</Lines>
  <Paragraphs>5</Paragraphs>
  <ScaleCrop>false</ScaleCrop>
  <Company/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Lopresti</dc:creator>
  <cp:keywords/>
  <dc:description/>
  <cp:lastModifiedBy>Adrian Lopresti</cp:lastModifiedBy>
  <cp:revision>1</cp:revision>
  <dcterms:created xsi:type="dcterms:W3CDTF">2020-08-26T04:46:00Z</dcterms:created>
  <dcterms:modified xsi:type="dcterms:W3CDTF">2020-08-26T04:47:00Z</dcterms:modified>
</cp:coreProperties>
</file>